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5286A" w14:textId="229FD884" w:rsidR="005C7995" w:rsidRPr="009426D5" w:rsidRDefault="005C7995" w:rsidP="005C7995">
      <w:pPr>
        <w:pStyle w:val="Heading2"/>
        <w:rPr>
          <w:lang w:val="en-US"/>
        </w:rPr>
      </w:pPr>
      <w:r>
        <w:rPr>
          <w:lang w:val="en-US"/>
        </w:rPr>
        <w:t>Supplementary Material</w:t>
      </w:r>
      <w:r w:rsidR="00797267">
        <w:rPr>
          <w:lang w:val="en-US"/>
        </w:rPr>
        <w:t>s</w:t>
      </w:r>
      <w:r>
        <w:rPr>
          <w:lang w:val="en-US"/>
        </w:rPr>
        <w:t xml:space="preserve"> </w:t>
      </w:r>
    </w:p>
    <w:p w14:paraId="1B6C6099" w14:textId="77777777" w:rsidR="005C7995" w:rsidRDefault="005C7995" w:rsidP="005C7995">
      <w:pPr>
        <w:pStyle w:val="Heading3"/>
        <w:rPr>
          <w:lang w:val="en-US"/>
        </w:rPr>
      </w:pPr>
      <w:r>
        <w:rPr>
          <w:lang w:val="en-US"/>
        </w:rPr>
        <w:t>Chemical Analysis of e-liquids</w:t>
      </w:r>
    </w:p>
    <w:p w14:paraId="27C28B40" w14:textId="77777777" w:rsidR="005C7995" w:rsidRPr="00375564" w:rsidRDefault="005C7995" w:rsidP="00BC56BA">
      <w:pPr>
        <w:pStyle w:val="NoSpacing"/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>We diluted the e-liquid samples 1:20 (v/v) in acetonitrile containing benzene D</w:t>
      </w:r>
      <w:r w:rsidRPr="00375564">
        <w:rPr>
          <w:rFonts w:ascii="Calibri" w:hAnsi="Calibri" w:cs="Calibri"/>
          <w:vertAlign w:val="subscript"/>
          <w:lang w:val="en-US"/>
        </w:rPr>
        <w:t>6</w:t>
      </w:r>
      <w:r w:rsidRPr="00375564">
        <w:rPr>
          <w:rFonts w:ascii="Calibri" w:hAnsi="Calibri" w:cs="Calibri"/>
          <w:lang w:val="en-US"/>
        </w:rPr>
        <w:t xml:space="preserve"> as an internal standard prior to GC-MS analysis. Samples were analyzed using an Agilent Technologies single quadrupole GC-MS system (7890B GC coupled with a 5977C MS), featuring an electron ionization (EI) source set at 230 °C and a quadrupole mass analyzer maintained at 150 °C. Mass spectra were acquired in full scan mode across a mass range of 30–250 m/z at a scan rate of 3.3 scans per second. The system operated under constant flow conditions at 1.0 ml/min, with an inlet temperature of 200 °C. Samples were injected in 1 µl volumes using split mode at a 10:1 ratio. </w:t>
      </w:r>
    </w:p>
    <w:p w14:paraId="6D64DC88" w14:textId="77777777" w:rsidR="005C7995" w:rsidRPr="00375564" w:rsidRDefault="005C7995" w:rsidP="00BC56BA">
      <w:pPr>
        <w:pStyle w:val="NoSpacing"/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 xml:space="preserve">Chromatographic separation was performed on an Inertcap Aquatic-2 capillary column (0.25 mm × 60 m × 1.40 µm). The gas chromatograph oven temperature was initially maintained at 50 °C for 6 minutes, then increased at a rate of 10 °C per minute to 250 °C, followed by a 9-minute hold at this final temperature. The total runtime was 35 minutes. </w:t>
      </w:r>
    </w:p>
    <w:p w14:paraId="516D35C8" w14:textId="77777777" w:rsidR="005C7995" w:rsidRPr="00375564" w:rsidRDefault="005C7995" w:rsidP="00BC56BA">
      <w:pPr>
        <w:pStyle w:val="NoSpacing"/>
        <w:spacing w:line="480" w:lineRule="auto"/>
        <w:jc w:val="both"/>
        <w:rPr>
          <w:rFonts w:ascii="Calibri" w:hAnsi="Calibri" w:cs="Calibri"/>
          <w:lang w:val="en-US"/>
        </w:rPr>
      </w:pPr>
    </w:p>
    <w:p w14:paraId="65B5148B" w14:textId="77777777" w:rsidR="005C7995" w:rsidRPr="00375564" w:rsidRDefault="005C7995" w:rsidP="00BC56BA">
      <w:pPr>
        <w:pStyle w:val="NoSpacing"/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>No additives or flavorings prohibited under Dutch legislation were detected</w:t>
      </w:r>
      <w:r w:rsidRPr="00375564">
        <w:rPr>
          <w:rFonts w:ascii="Calibri" w:hAnsi="Calibri" w:cs="Calibri"/>
          <w:color w:val="000000"/>
          <w:lang w:val="en-US"/>
        </w:rPr>
        <w:t xml:space="preserve"> </w:t>
      </w:r>
      <w:sdt>
        <w:sdtPr>
          <w:rPr>
            <w:rFonts w:ascii="Calibri" w:hAnsi="Calibri" w:cs="Calibri"/>
            <w:color w:val="000000"/>
            <w:lang w:val="en-US"/>
          </w:rPr>
          <w:tag w:val="MENDELEY_CITATION_v3_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"/>
          <w:id w:val="657197966"/>
          <w:placeholder>
            <w:docPart w:val="FFA6FF41053F4D1DB11D8B8B7EBAA1A4"/>
          </w:placeholder>
        </w:sdtPr>
        <w:sdtContent>
          <w:r w:rsidRPr="00375564">
            <w:rPr>
              <w:rFonts w:ascii="Calibri" w:hAnsi="Calibri" w:cs="Calibri"/>
              <w:color w:val="000000"/>
              <w:lang w:val="en-US"/>
            </w:rPr>
            <w:t>[43]</w:t>
          </w:r>
        </w:sdtContent>
      </w:sdt>
      <w:r w:rsidRPr="00375564">
        <w:rPr>
          <w:rFonts w:ascii="Calibri" w:hAnsi="Calibri" w:cs="Calibri"/>
          <w:lang w:val="en-US"/>
        </w:rPr>
        <w:t>. Both e-liquids were confirmed to be free of nicotine. The tobacco-flavored e-liquid contained two flavoring compounds, both present below a signal-to-noise ratio of 5.5 and compliant with the Dutch list of 16 permitted flavorings:</w:t>
      </w:r>
    </w:p>
    <w:p w14:paraId="6EE1FEFF" w14:textId="77777777" w:rsidR="005C7995" w:rsidRPr="00375564" w:rsidRDefault="005C7995" w:rsidP="00BC56BA">
      <w:pPr>
        <w:pStyle w:val="NoSpacing"/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> </w:t>
      </w:r>
    </w:p>
    <w:p w14:paraId="6F00690E" w14:textId="77777777" w:rsidR="005C7995" w:rsidRPr="00375564" w:rsidRDefault="005C7995" w:rsidP="00BC56BA">
      <w:pPr>
        <w:pStyle w:val="NoSpacing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 xml:space="preserve">2-Hydroxy- 3,5,5-trimethyl- 2-cyclohexenone (CAS number 4883-60-7)     </w:t>
      </w:r>
    </w:p>
    <w:p w14:paraId="7DCB37FE" w14:textId="688584EC" w:rsidR="005C7995" w:rsidRPr="00375564" w:rsidRDefault="005C7995" w:rsidP="00BC56BA">
      <w:pPr>
        <w:pStyle w:val="NoSpacing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375564">
        <w:rPr>
          <w:rFonts w:ascii="Calibri" w:hAnsi="Calibri" w:cs="Calibri"/>
          <w:lang w:val="en-US"/>
        </w:rPr>
        <w:t>(E)-beta- Damascone (CAS number 23726-91-2)</w:t>
      </w:r>
      <w:r w:rsidR="00243C06" w:rsidRPr="00375564">
        <w:rPr>
          <w:rFonts w:ascii="Calibri" w:hAnsi="Calibri" w:cs="Calibri"/>
          <w:lang w:val="en-US"/>
        </w:rPr>
        <w:t>.</w:t>
      </w:r>
    </w:p>
    <w:p w14:paraId="3417F47D" w14:textId="77777777" w:rsidR="000F2EFD" w:rsidRDefault="000F2EFD" w:rsidP="000F2EFD">
      <w:pPr>
        <w:pStyle w:val="NoSpacing"/>
        <w:jc w:val="both"/>
        <w:rPr>
          <w:rFonts w:ascii="Calibri" w:hAnsi="Calibri" w:cs="Calibri"/>
          <w:lang w:val="en-US"/>
        </w:rPr>
      </w:pPr>
    </w:p>
    <w:p w14:paraId="6A0506E2" w14:textId="77777777" w:rsidR="00375564" w:rsidRPr="00375564" w:rsidRDefault="00375564" w:rsidP="000F2EFD">
      <w:pPr>
        <w:pStyle w:val="NoSpacing"/>
        <w:jc w:val="both"/>
        <w:rPr>
          <w:rFonts w:ascii="Calibri" w:hAnsi="Calibri" w:cs="Calibri"/>
          <w:lang w:val="en-US"/>
        </w:rPr>
      </w:pPr>
    </w:p>
    <w:p w14:paraId="4467230A" w14:textId="77777777" w:rsidR="000F2EFD" w:rsidRDefault="000F2EFD" w:rsidP="000F2EFD">
      <w:pPr>
        <w:pStyle w:val="NoSpacing"/>
        <w:jc w:val="both"/>
        <w:rPr>
          <w:rFonts w:cs="Calibri"/>
          <w:sz w:val="20"/>
          <w:szCs w:val="20"/>
          <w:lang w:val="en-US"/>
        </w:rPr>
      </w:pPr>
    </w:p>
    <w:p w14:paraId="7430F8F1" w14:textId="77777777" w:rsidR="00136967" w:rsidRDefault="00136967" w:rsidP="000F2EFD">
      <w:pPr>
        <w:pStyle w:val="NoSpacing"/>
        <w:jc w:val="both"/>
        <w:rPr>
          <w:rFonts w:cs="Calibri"/>
          <w:sz w:val="20"/>
          <w:szCs w:val="20"/>
          <w:lang w:val="en-US"/>
        </w:rPr>
      </w:pPr>
    </w:p>
    <w:p w14:paraId="2EF40935" w14:textId="77777777" w:rsidR="00136967" w:rsidRDefault="00136967" w:rsidP="000F2EFD">
      <w:pPr>
        <w:pStyle w:val="NoSpacing"/>
        <w:jc w:val="both"/>
        <w:rPr>
          <w:rFonts w:cs="Calibri"/>
          <w:sz w:val="20"/>
          <w:szCs w:val="20"/>
          <w:lang w:val="en-US"/>
        </w:rPr>
      </w:pPr>
    </w:p>
    <w:p w14:paraId="45A46A0A" w14:textId="77777777" w:rsidR="00136967" w:rsidRDefault="00136967" w:rsidP="000F2EFD">
      <w:pPr>
        <w:pStyle w:val="NoSpacing"/>
        <w:jc w:val="both"/>
        <w:rPr>
          <w:rFonts w:cs="Calibri"/>
          <w:sz w:val="20"/>
          <w:szCs w:val="20"/>
          <w:lang w:val="en-US"/>
        </w:rPr>
      </w:pPr>
    </w:p>
    <w:p w14:paraId="36D06389" w14:textId="77777777" w:rsidR="00136967" w:rsidRDefault="00136967" w:rsidP="000F2EFD">
      <w:pPr>
        <w:pStyle w:val="NoSpacing"/>
        <w:jc w:val="both"/>
        <w:rPr>
          <w:rFonts w:cs="Calibri"/>
          <w:sz w:val="20"/>
          <w:szCs w:val="20"/>
          <w:lang w:val="en-US"/>
        </w:rPr>
      </w:pPr>
    </w:p>
    <w:p w14:paraId="760851EA" w14:textId="77777777" w:rsidR="00136967" w:rsidRPr="00136967" w:rsidRDefault="00136967" w:rsidP="00136967">
      <w:pPr>
        <w:rPr>
          <w:lang w:val="en-US"/>
        </w:rPr>
      </w:pPr>
    </w:p>
    <w:p w14:paraId="6C9CB7AC" w14:textId="0939C986" w:rsidR="00136967" w:rsidRPr="00136967" w:rsidRDefault="005C7995" w:rsidP="00136967">
      <w:pPr>
        <w:pStyle w:val="Heading2"/>
        <w:rPr>
          <w:lang w:val="en-US"/>
        </w:rPr>
      </w:pPr>
      <w:r>
        <w:rPr>
          <w:lang w:val="en-US"/>
        </w:rPr>
        <w:lastRenderedPageBreak/>
        <w:t>Results</w:t>
      </w:r>
    </w:p>
    <w:tbl>
      <w:tblPr>
        <w:tblStyle w:val="TableGrid"/>
        <w:tblpPr w:leftFromText="141" w:rightFromText="141" w:vertAnchor="text" w:horzAnchor="margin" w:tblpY="714"/>
        <w:tblW w:w="10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268"/>
        <w:gridCol w:w="2127"/>
        <w:gridCol w:w="2126"/>
        <w:gridCol w:w="1984"/>
      </w:tblGrid>
      <w:tr w:rsidR="0046396E" w:rsidRPr="00564DD6" w14:paraId="5AE2D5B4" w14:textId="77777777" w:rsidTr="0046396E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DEC5" w14:textId="77777777" w:rsidR="0046396E" w:rsidRPr="00914FCE" w:rsidRDefault="0046396E" w:rsidP="0046396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E543" w14:textId="77777777" w:rsidR="0046396E" w:rsidRPr="007055F6" w:rsidRDefault="0046396E" w:rsidP="0046396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526F1" w14:textId="77777777" w:rsidR="0046396E" w:rsidRPr="007055F6" w:rsidRDefault="0046396E" w:rsidP="0046396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lavorl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398BB" w14:textId="77777777" w:rsidR="0046396E" w:rsidRPr="00327EDF" w:rsidRDefault="0046396E" w:rsidP="004639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7EDF">
              <w:rPr>
                <w:b/>
                <w:bCs/>
                <w:sz w:val="20"/>
                <w:szCs w:val="20"/>
                <w:lang w:val="en-US"/>
              </w:rPr>
              <w:t>Smell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72C14" w14:textId="77777777" w:rsidR="0046396E" w:rsidRPr="00327EDF" w:rsidRDefault="0046396E" w:rsidP="004639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7EDF">
              <w:rPr>
                <w:b/>
                <w:bCs/>
                <w:sz w:val="20"/>
                <w:szCs w:val="20"/>
                <w:lang w:val="en-US"/>
              </w:rPr>
              <w:t>Vaping</w:t>
            </w:r>
          </w:p>
        </w:tc>
      </w:tr>
      <w:tr w:rsidR="0046396E" w:rsidRPr="007B6E33" w14:paraId="6CCCC91E" w14:textId="77777777" w:rsidTr="0046396E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D3D72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Lik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B1D33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BFEC0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8E1B2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7055F6">
              <w:rPr>
                <w:sz w:val="20"/>
                <w:szCs w:val="20"/>
                <w:lang w:val="en-US"/>
              </w:rPr>
              <w:t xml:space="preserve"> 2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72A41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6396E" w:rsidRPr="007B6E33" w14:paraId="561AE2E7" w14:textId="77777777" w:rsidTr="0046396E">
        <w:trPr>
          <w:trHeight w:val="340"/>
        </w:trPr>
        <w:tc>
          <w:tcPr>
            <w:tcW w:w="1848" w:type="dxa"/>
            <w:vAlign w:val="center"/>
          </w:tcPr>
          <w:p w14:paraId="074C6502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 xml:space="preserve">Wanting </w:t>
            </w:r>
          </w:p>
        </w:tc>
        <w:tc>
          <w:tcPr>
            <w:tcW w:w="2268" w:type="dxa"/>
            <w:vAlign w:val="center"/>
          </w:tcPr>
          <w:p w14:paraId="18CBC0CA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0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14:paraId="5BAFCEA9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1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02981BF7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0757BCB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6396E" w:rsidRPr="007B6E33" w14:paraId="709DE2B7" w14:textId="77777777" w:rsidTr="0046396E">
        <w:trPr>
          <w:trHeight w:val="340"/>
        </w:trPr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607FA5B0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Familiarity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C042EC0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7823F1C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7055F6">
              <w:rPr>
                <w:sz w:val="20"/>
                <w:szCs w:val="20"/>
                <w:lang w:val="en-US"/>
              </w:rPr>
              <w:t xml:space="preserve">.2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ABBFA54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s.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87F243B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s.</w:t>
            </w:r>
          </w:p>
        </w:tc>
      </w:tr>
      <w:tr w:rsidR="0046396E" w:rsidRPr="007B6E33" w14:paraId="1DAA505C" w14:textId="77777777" w:rsidTr="0046396E">
        <w:trPr>
          <w:trHeight w:val="340"/>
        </w:trPr>
        <w:tc>
          <w:tcPr>
            <w:tcW w:w="1848" w:type="dxa"/>
            <w:vAlign w:val="center"/>
          </w:tcPr>
          <w:p w14:paraId="740F8D46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Sourness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14:paraId="13ABADF1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127" w:type="dxa"/>
            <w:vAlign w:val="center"/>
          </w:tcPr>
          <w:p w14:paraId="3C3CC59A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14:paraId="027570A1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6E6E6F22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46396E" w:rsidRPr="007B6E33" w14:paraId="263CF03B" w14:textId="77777777" w:rsidTr="0046396E">
        <w:trPr>
          <w:trHeight w:val="340"/>
        </w:trPr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29D99E48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Bitterness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C9A073A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C13F218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Pr="007055F6">
              <w:rPr>
                <w:sz w:val="20"/>
                <w:szCs w:val="20"/>
                <w:lang w:val="en-US"/>
              </w:rPr>
              <w:t xml:space="preserve">.3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43B5B23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s.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4240E13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s.</w:t>
            </w:r>
          </w:p>
        </w:tc>
      </w:tr>
      <w:tr w:rsidR="0046396E" w:rsidRPr="007B6E33" w14:paraId="6E171A02" w14:textId="77777777" w:rsidTr="0046396E">
        <w:trPr>
          <w:trHeight w:val="340"/>
        </w:trPr>
        <w:tc>
          <w:tcPr>
            <w:tcW w:w="1848" w:type="dxa"/>
            <w:vAlign w:val="center"/>
          </w:tcPr>
          <w:p w14:paraId="0AD8CEB2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Harshness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14:paraId="3A7E2C2D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2</w:t>
            </w:r>
          </w:p>
        </w:tc>
        <w:tc>
          <w:tcPr>
            <w:tcW w:w="2127" w:type="dxa"/>
            <w:vAlign w:val="center"/>
          </w:tcPr>
          <w:p w14:paraId="157185F4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2</w:t>
            </w:r>
          </w:p>
        </w:tc>
        <w:tc>
          <w:tcPr>
            <w:tcW w:w="2126" w:type="dxa"/>
            <w:vAlign w:val="center"/>
          </w:tcPr>
          <w:p w14:paraId="3F2C9FAE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2</w:t>
            </w:r>
          </w:p>
        </w:tc>
        <w:tc>
          <w:tcPr>
            <w:tcW w:w="1984" w:type="dxa"/>
            <w:vAlign w:val="center"/>
          </w:tcPr>
          <w:p w14:paraId="2DF6BF56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.2</w:t>
            </w:r>
          </w:p>
        </w:tc>
      </w:tr>
      <w:tr w:rsidR="0046396E" w:rsidRPr="007B6E33" w14:paraId="32222507" w14:textId="77777777" w:rsidTr="0046396E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C1C8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BD4B" w14:textId="77777777" w:rsidR="0046396E" w:rsidRPr="00DA5250" w:rsidRDefault="0046396E" w:rsidP="0046396E">
            <w:pPr>
              <w:rPr>
                <w:sz w:val="20"/>
                <w:szCs w:val="20"/>
                <w:lang w:val="en-US"/>
              </w:rPr>
            </w:pPr>
            <w:r w:rsidRPr="00DA5250">
              <w:rPr>
                <w:b/>
                <w:bCs/>
                <w:sz w:val="20"/>
                <w:szCs w:val="20"/>
                <w:lang w:val="en-US"/>
              </w:rPr>
              <w:t>Tobacco - Smell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C374" w14:textId="77777777" w:rsidR="0046396E" w:rsidRPr="00DA5250" w:rsidRDefault="0046396E" w:rsidP="0046396E">
            <w:pPr>
              <w:rPr>
                <w:sz w:val="20"/>
                <w:szCs w:val="20"/>
                <w:lang w:val="en-US"/>
              </w:rPr>
            </w:pPr>
            <w:r w:rsidRPr="00DA5250">
              <w:rPr>
                <w:b/>
                <w:bCs/>
                <w:sz w:val="20"/>
                <w:szCs w:val="20"/>
                <w:lang w:val="en-US"/>
              </w:rPr>
              <w:t>Flavorless - Vap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37D9" w14:textId="77777777" w:rsidR="0046396E" w:rsidRPr="00DA5250" w:rsidRDefault="0046396E" w:rsidP="0046396E">
            <w:pPr>
              <w:rPr>
                <w:sz w:val="20"/>
                <w:szCs w:val="20"/>
                <w:lang w:val="en-US"/>
              </w:rPr>
            </w:pPr>
            <w:r w:rsidRPr="00DA5250">
              <w:rPr>
                <w:b/>
                <w:bCs/>
                <w:sz w:val="20"/>
                <w:szCs w:val="20"/>
                <w:lang w:val="en-US"/>
              </w:rPr>
              <w:t>Flavorless - Smell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B394E" w14:textId="77777777" w:rsidR="0046396E" w:rsidRPr="00DA5250" w:rsidRDefault="0046396E" w:rsidP="0046396E">
            <w:pPr>
              <w:rPr>
                <w:sz w:val="20"/>
                <w:szCs w:val="20"/>
                <w:lang w:val="en-US"/>
              </w:rPr>
            </w:pPr>
            <w:r w:rsidRPr="00DA5250">
              <w:rPr>
                <w:b/>
                <w:bCs/>
                <w:sz w:val="20"/>
                <w:szCs w:val="20"/>
                <w:lang w:val="en-US"/>
              </w:rPr>
              <w:t>Tobacco - Vaping</w:t>
            </w:r>
          </w:p>
        </w:tc>
      </w:tr>
      <w:tr w:rsidR="0046396E" w:rsidRPr="007B6E33" w14:paraId="3A791404" w14:textId="77777777" w:rsidTr="0046396E">
        <w:trPr>
          <w:trHeight w:val="340"/>
        </w:trPr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62F34028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Sweetnes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8F11B5E" w14:textId="77777777" w:rsidR="0046396E" w:rsidRPr="00580297" w:rsidRDefault="0046396E" w:rsidP="0046396E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9.2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4B3C103" w14:textId="77777777" w:rsidR="0046396E" w:rsidRPr="00580297" w:rsidRDefault="0046396E" w:rsidP="0046396E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4.0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F005E17" w14:textId="77777777" w:rsidR="0046396E" w:rsidRPr="00580297" w:rsidRDefault="0046396E" w:rsidP="0046396E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.6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C267592" w14:textId="77777777" w:rsidR="0046396E" w:rsidRPr="00580297" w:rsidRDefault="0046396E" w:rsidP="0046396E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.5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2</w:t>
            </w:r>
          </w:p>
        </w:tc>
      </w:tr>
      <w:tr w:rsidR="0046396E" w:rsidRPr="007B6E33" w14:paraId="03165F0D" w14:textId="77777777" w:rsidTr="0046396E">
        <w:trPr>
          <w:trHeight w:val="340"/>
        </w:trPr>
        <w:tc>
          <w:tcPr>
            <w:tcW w:w="1848" w:type="dxa"/>
            <w:vAlign w:val="center"/>
          </w:tcPr>
          <w:p w14:paraId="5201BD36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Fruitiness</w:t>
            </w:r>
          </w:p>
        </w:tc>
        <w:tc>
          <w:tcPr>
            <w:tcW w:w="2268" w:type="dxa"/>
            <w:vAlign w:val="center"/>
          </w:tcPr>
          <w:p w14:paraId="27C49FB4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9.0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14:paraId="3D2F8320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62C62815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6FC9614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Pr="007055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7055F6">
              <w:rPr>
                <w:sz w:val="20"/>
                <w:szCs w:val="20"/>
                <w:lang w:val="en-US"/>
              </w:rPr>
              <w:t xml:space="preserve">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 2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6396E" w:rsidRPr="007B6E33" w14:paraId="446CB0A9" w14:textId="77777777" w:rsidTr="0046396E">
        <w:trPr>
          <w:trHeight w:val="340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92AC6" w14:textId="77777777" w:rsidR="0046396E" w:rsidRPr="007055F6" w:rsidRDefault="0046396E" w:rsidP="0046396E">
            <w:pPr>
              <w:rPr>
                <w:sz w:val="20"/>
                <w:szCs w:val="20"/>
                <w:lang w:val="en-US"/>
              </w:rPr>
            </w:pPr>
            <w:r w:rsidRPr="007055F6">
              <w:rPr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AB87C" w14:textId="77777777" w:rsidR="0046396E" w:rsidRDefault="0046396E" w:rsidP="0046396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4.6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4539D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1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89236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E1C33" w14:textId="77777777" w:rsidR="0046396E" w:rsidRDefault="0046396E" w:rsidP="004639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9.1 </w:t>
            </w:r>
            <w:r w:rsidRPr="007055F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.0</w:t>
            </w:r>
          </w:p>
        </w:tc>
      </w:tr>
    </w:tbl>
    <w:p w14:paraId="3C0C3BDA" w14:textId="3AB54FEC" w:rsidR="005C7995" w:rsidRPr="00883243" w:rsidRDefault="006C0D69" w:rsidP="00AB2ECC">
      <w:pPr>
        <w:pStyle w:val="Caption"/>
        <w:keepNext/>
        <w:jc w:val="both"/>
        <w:rPr>
          <w:lang w:val="en-US"/>
        </w:rPr>
      </w:pPr>
      <w:r>
        <w:rPr>
          <w:lang w:val="en-US"/>
        </w:rPr>
        <w:t>Table S1</w:t>
      </w:r>
      <w:r w:rsidR="008F3E96">
        <w:rPr>
          <w:lang w:val="en-US"/>
        </w:rPr>
        <w:t xml:space="preserve">: </w:t>
      </w:r>
      <w:r w:rsidR="005C7995">
        <w:rPr>
          <w:lang w:val="en-US"/>
        </w:rPr>
        <w:t>Estimated means of e</w:t>
      </w:r>
      <w:r w:rsidR="005C7995" w:rsidRPr="00883243">
        <w:rPr>
          <w:lang w:val="en-US"/>
        </w:rPr>
        <w:t xml:space="preserve">xperienced flavor ratings for </w:t>
      </w:r>
      <w:r w:rsidR="005C7995">
        <w:rPr>
          <w:lang w:val="en-US"/>
        </w:rPr>
        <w:t xml:space="preserve">tobacco flavored and flavorless e-cigarettes </w:t>
      </w:r>
      <w:r w:rsidR="005C7995" w:rsidRPr="00883243">
        <w:rPr>
          <w:lang w:val="en-US"/>
        </w:rPr>
        <w:t>during orthonasal and retronasal exposure</w:t>
      </w:r>
      <w:r w:rsidR="005C7995">
        <w:rPr>
          <w:lang w:val="en-US"/>
        </w:rPr>
        <w:t xml:space="preserve"> flavor</w:t>
      </w:r>
      <w:r w:rsidR="005C7995" w:rsidRPr="00883243">
        <w:rPr>
          <w:lang w:val="en-US"/>
        </w:rPr>
        <w:t xml:space="preserve"> (smelling and vaping condition).</w:t>
      </w:r>
      <w:r w:rsidR="005C7995">
        <w:rPr>
          <w:lang w:val="en-US"/>
        </w:rPr>
        <w:t xml:space="preserve"> n.s. = non-significant differences between smelling and vaping</w:t>
      </w:r>
    </w:p>
    <w:p w14:paraId="006C2582" w14:textId="1B01EB37" w:rsidR="00110CD0" w:rsidRDefault="005C7995" w:rsidP="005C7995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BF435A">
        <w:rPr>
          <w:rFonts w:cstheme="minorHAnsi"/>
          <w:sz w:val="20"/>
          <w:szCs w:val="20"/>
          <w:vertAlign w:val="superscript"/>
          <w:lang w:val="en-US"/>
        </w:rPr>
        <w:t xml:space="preserve">* </w:t>
      </w:r>
      <w:r w:rsidRPr="00AB2ECC">
        <w:rPr>
          <w:rFonts w:ascii="Calibri" w:eastAsia="Calibri" w:hAnsi="Calibri" w:cs="Calibri"/>
          <w:sz w:val="20"/>
          <w:szCs w:val="20"/>
          <w:lang w:val="en-US"/>
        </w:rPr>
        <w:t>Dependent variables were square-root transformed</w:t>
      </w:r>
      <w:r w:rsidR="00435933">
        <w:rPr>
          <w:rFonts w:ascii="Calibri" w:eastAsia="Calibri" w:hAnsi="Calibri" w:cs="Calibri"/>
          <w:sz w:val="20"/>
          <w:szCs w:val="20"/>
          <w:lang w:val="en-US"/>
        </w:rPr>
        <w:t xml:space="preserve"> to address violations of </w:t>
      </w:r>
      <w:r w:rsidR="00B80543">
        <w:rPr>
          <w:rFonts w:ascii="Calibri" w:eastAsia="Calibri" w:hAnsi="Calibri" w:cs="Calibri"/>
          <w:sz w:val="20"/>
          <w:szCs w:val="20"/>
          <w:lang w:val="en-US"/>
        </w:rPr>
        <w:t>the normality of error terms</w:t>
      </w:r>
      <w:r w:rsidRPr="00AB2ECC">
        <w:rPr>
          <w:rFonts w:ascii="Calibri" w:eastAsia="Calibri" w:hAnsi="Calibri" w:cs="Calibri"/>
          <w:sz w:val="20"/>
          <w:szCs w:val="20"/>
          <w:lang w:val="en-US"/>
        </w:rPr>
        <w:t>. Means, but not standard errors are back-transformed to the original scale for ease of interpretation.</w:t>
      </w:r>
    </w:p>
    <w:p w14:paraId="511F0E0E" w14:textId="77777777" w:rsidR="002066BF" w:rsidRPr="002066BF" w:rsidRDefault="002066BF" w:rsidP="005C7995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85FC1F8" w14:textId="0E525B04" w:rsidR="004A40F4" w:rsidRPr="00D7714B" w:rsidRDefault="006C0D69" w:rsidP="004A40F4">
      <w:pPr>
        <w:keepNext/>
        <w:spacing w:after="200" w:line="240" w:lineRule="auto"/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</w:pPr>
      <w:r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>Table S2</w:t>
      </w:r>
      <w:r w:rsidR="004A40F4" w:rsidRPr="00D7714B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 xml:space="preserve">: Expected flavor ratings (shown as mean </w:t>
      </w:r>
      <w:r w:rsidR="004A40F4" w:rsidRPr="00D7714B">
        <w:rPr>
          <w:rFonts w:ascii="Calibri" w:eastAsia="Calibri" w:hAnsi="Calibri" w:cs="Calibri"/>
          <w:i/>
          <w:iCs/>
          <w:color w:val="44546A"/>
          <w:sz w:val="20"/>
          <w:szCs w:val="20"/>
          <w:lang w:val="en-US"/>
        </w:rPr>
        <w:t>±</w:t>
      </w:r>
      <w:r w:rsidR="004A40F4" w:rsidRPr="00D7714B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 xml:space="preserve"> SE) for colored e-cigarettes during visual inspection (seeing condition). Significant F-tests for color effects (p &lt; 0.05) are shown in </w:t>
      </w:r>
      <w:r w:rsidR="004A40F4" w:rsidRPr="00D7714B">
        <w:rPr>
          <w:rFonts w:ascii="Calibri" w:eastAsia="Calibri" w:hAnsi="Calibri" w:cs="Arial"/>
          <w:b/>
          <w:bCs/>
          <w:i/>
          <w:iCs/>
          <w:color w:val="44546A"/>
          <w:sz w:val="20"/>
          <w:szCs w:val="20"/>
          <w:lang w:val="en-US"/>
        </w:rPr>
        <w:t>bold</w:t>
      </w:r>
      <w:r w:rsidR="004A40F4" w:rsidRPr="00D7714B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>. None of the covariates was significant. As the final models included the effects of only participant and color, no other model information is given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391"/>
        <w:gridCol w:w="1417"/>
        <w:gridCol w:w="1559"/>
        <w:gridCol w:w="2835"/>
      </w:tblGrid>
      <w:tr w:rsidR="004A40F4" w:rsidRPr="008C138C" w14:paraId="18965B9C" w14:textId="77777777" w:rsidTr="002066BF">
        <w:trPr>
          <w:trHeight w:val="340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1364A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7DA4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BE5D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color w:val="806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FE20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color w:val="70AD47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color w:val="FF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01EFB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color w:val="70AD47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729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-test for effect of color</w:t>
            </w:r>
          </w:p>
        </w:tc>
      </w:tr>
      <w:tr w:rsidR="004A40F4" w:rsidRPr="00D7714B" w14:paraId="43255B48" w14:textId="77777777" w:rsidTr="002066BF">
        <w:trPr>
          <w:trHeight w:val="340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B45253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6B2B6DC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8.6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9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11DC8A7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4.4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9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EA76105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6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.9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641D90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2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9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730B89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4.91; p &lt; 0.001</w:t>
            </w:r>
          </w:p>
        </w:tc>
      </w:tr>
      <w:tr w:rsidR="004A40F4" w:rsidRPr="00D7714B" w14:paraId="5E6973EB" w14:textId="77777777" w:rsidTr="002066BF">
        <w:trPr>
          <w:trHeight w:val="340"/>
        </w:trPr>
        <w:tc>
          <w:tcPr>
            <w:tcW w:w="1502" w:type="dxa"/>
            <w:vAlign w:val="center"/>
          </w:tcPr>
          <w:p w14:paraId="0B2BB360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Wanting to try</w:t>
            </w:r>
          </w:p>
        </w:tc>
        <w:tc>
          <w:tcPr>
            <w:tcW w:w="1502" w:type="dxa"/>
            <w:vAlign w:val="center"/>
          </w:tcPr>
          <w:p w14:paraId="268D11AA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7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vAlign w:val="center"/>
          </w:tcPr>
          <w:p w14:paraId="0CEB6B8C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8.3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3E898398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7.2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3C8A3EBA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4.1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vAlign w:val="center"/>
          </w:tcPr>
          <w:p w14:paraId="1E953D9D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2.5; p &lt; 0.001</w:t>
            </w:r>
          </w:p>
        </w:tc>
      </w:tr>
      <w:tr w:rsidR="004A40F4" w:rsidRPr="00D7714B" w14:paraId="6DC0863E" w14:textId="77777777" w:rsidTr="002066BF">
        <w:trPr>
          <w:trHeight w:val="340"/>
        </w:trPr>
        <w:tc>
          <w:tcPr>
            <w:tcW w:w="1502" w:type="dxa"/>
            <w:shd w:val="clear" w:color="auto" w:fill="F2F2F2"/>
            <w:vAlign w:val="center"/>
          </w:tcPr>
          <w:p w14:paraId="0E90EDF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Familiarity</w:t>
            </w:r>
          </w:p>
        </w:tc>
        <w:tc>
          <w:tcPr>
            <w:tcW w:w="1502" w:type="dxa"/>
            <w:shd w:val="clear" w:color="auto" w:fill="F2F2F2"/>
            <w:vAlign w:val="center"/>
          </w:tcPr>
          <w:p w14:paraId="6904FBC8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7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.9</w:t>
            </w:r>
            <w:r w:rsidRPr="00D7714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shd w:val="clear" w:color="auto" w:fill="F2F2F2"/>
            <w:vAlign w:val="center"/>
          </w:tcPr>
          <w:p w14:paraId="7F3C2190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9.2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.9</w:t>
            </w:r>
            <w:r w:rsidRPr="00D7714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40E07F75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70.3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.9</w:t>
            </w:r>
            <w:r w:rsidRPr="00D7714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F8685F0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2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.9</w:t>
            </w:r>
            <w:r w:rsidRPr="00D7714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shd w:val="clear" w:color="auto" w:fill="F2F2F2"/>
            <w:vAlign w:val="center"/>
          </w:tcPr>
          <w:p w14:paraId="66CD519B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8.93; p &lt; 0.001</w:t>
            </w:r>
          </w:p>
        </w:tc>
      </w:tr>
      <w:tr w:rsidR="004A40F4" w:rsidRPr="00D7714B" w14:paraId="5AD25DFF" w14:textId="77777777" w:rsidTr="002066BF">
        <w:trPr>
          <w:trHeight w:val="340"/>
        </w:trPr>
        <w:tc>
          <w:tcPr>
            <w:tcW w:w="1502" w:type="dxa"/>
            <w:vAlign w:val="center"/>
          </w:tcPr>
          <w:p w14:paraId="0DEAD7B0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Sweetness</w:t>
            </w:r>
          </w:p>
        </w:tc>
        <w:tc>
          <w:tcPr>
            <w:tcW w:w="1502" w:type="dxa"/>
            <w:vAlign w:val="center"/>
          </w:tcPr>
          <w:p w14:paraId="0561226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5.5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0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vAlign w:val="center"/>
          </w:tcPr>
          <w:p w14:paraId="7A727ED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8.5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0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157A119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6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0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0701D34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59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0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vAlign w:val="center"/>
          </w:tcPr>
          <w:p w14:paraId="6C141E1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9.51; p &lt; 0.001</w:t>
            </w:r>
          </w:p>
        </w:tc>
      </w:tr>
      <w:tr w:rsidR="004A40F4" w:rsidRPr="00D7714B" w14:paraId="326F6361" w14:textId="77777777" w:rsidTr="002066BF">
        <w:trPr>
          <w:trHeight w:val="340"/>
        </w:trPr>
        <w:tc>
          <w:tcPr>
            <w:tcW w:w="1502" w:type="dxa"/>
            <w:shd w:val="clear" w:color="auto" w:fill="F2F2F2"/>
            <w:vAlign w:val="center"/>
          </w:tcPr>
          <w:p w14:paraId="536CE82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Sourness</w:t>
            </w:r>
          </w:p>
        </w:tc>
        <w:tc>
          <w:tcPr>
            <w:tcW w:w="1502" w:type="dxa"/>
            <w:shd w:val="clear" w:color="auto" w:fill="F2F2F2"/>
            <w:vAlign w:val="center"/>
          </w:tcPr>
          <w:p w14:paraId="141355A6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0.2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6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shd w:val="clear" w:color="auto" w:fill="F2F2F2"/>
            <w:vAlign w:val="center"/>
          </w:tcPr>
          <w:p w14:paraId="44C9723C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21.0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6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F3032B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0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6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716D59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1.4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6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shd w:val="clear" w:color="auto" w:fill="F2F2F2"/>
            <w:vAlign w:val="center"/>
          </w:tcPr>
          <w:p w14:paraId="420E1CB0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49.89; p &lt; 0.001</w:t>
            </w:r>
          </w:p>
        </w:tc>
      </w:tr>
      <w:tr w:rsidR="004A40F4" w:rsidRPr="00D7714B" w14:paraId="44A729B6" w14:textId="77777777" w:rsidTr="002066BF">
        <w:trPr>
          <w:trHeight w:val="340"/>
        </w:trPr>
        <w:tc>
          <w:tcPr>
            <w:tcW w:w="1502" w:type="dxa"/>
            <w:vAlign w:val="center"/>
          </w:tcPr>
          <w:p w14:paraId="7644591A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Bitterness</w:t>
            </w:r>
          </w:p>
        </w:tc>
        <w:tc>
          <w:tcPr>
            <w:tcW w:w="1502" w:type="dxa"/>
            <w:vAlign w:val="center"/>
          </w:tcPr>
          <w:p w14:paraId="371B249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29.4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8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vAlign w:val="center"/>
          </w:tcPr>
          <w:p w14:paraId="2758AA13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9.3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8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0F816B3B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21.7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8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14:paraId="72FB5F1E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24.6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8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vAlign w:val="center"/>
          </w:tcPr>
          <w:p w14:paraId="307CF3F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23.39; p &lt; 0.001</w:t>
            </w:r>
          </w:p>
        </w:tc>
      </w:tr>
      <w:tr w:rsidR="004A40F4" w:rsidRPr="00D7714B" w14:paraId="6102B8E8" w14:textId="77777777" w:rsidTr="002066BF">
        <w:trPr>
          <w:trHeight w:val="340"/>
        </w:trPr>
        <w:tc>
          <w:tcPr>
            <w:tcW w:w="1502" w:type="dxa"/>
            <w:shd w:val="clear" w:color="auto" w:fill="F2F2F2"/>
            <w:vAlign w:val="center"/>
          </w:tcPr>
          <w:p w14:paraId="5BF7F7B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Harshness</w:t>
            </w:r>
          </w:p>
        </w:tc>
        <w:tc>
          <w:tcPr>
            <w:tcW w:w="1502" w:type="dxa"/>
            <w:shd w:val="clear" w:color="auto" w:fill="F2F2F2"/>
            <w:vAlign w:val="center"/>
          </w:tcPr>
          <w:p w14:paraId="52E6339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50.0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2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shd w:val="clear" w:color="auto" w:fill="F2F2F2"/>
            <w:vAlign w:val="center"/>
          </w:tcPr>
          <w:p w14:paraId="64551B96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2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2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010487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5.6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2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BBA0567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8.6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3.2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shd w:val="clear" w:color="auto" w:fill="F2F2F2"/>
            <w:vAlign w:val="center"/>
          </w:tcPr>
          <w:p w14:paraId="2A6E3562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6.89; p &lt; 0.001</w:t>
            </w:r>
          </w:p>
        </w:tc>
      </w:tr>
      <w:tr w:rsidR="004A40F4" w:rsidRPr="00D7714B" w14:paraId="60CFAEAC" w14:textId="77777777" w:rsidTr="002066BF">
        <w:trPr>
          <w:trHeight w:val="340"/>
        </w:trPr>
        <w:tc>
          <w:tcPr>
            <w:tcW w:w="1502" w:type="dxa"/>
            <w:shd w:val="clear" w:color="auto" w:fill="FFFFFF"/>
            <w:vAlign w:val="center"/>
          </w:tcPr>
          <w:p w14:paraId="407C80FC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Fruitiness</w:t>
            </w:r>
          </w:p>
        </w:tc>
        <w:tc>
          <w:tcPr>
            <w:tcW w:w="1502" w:type="dxa"/>
            <w:shd w:val="clear" w:color="auto" w:fill="FFFFFF"/>
            <w:vAlign w:val="center"/>
          </w:tcPr>
          <w:p w14:paraId="036D222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0.9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7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0CC5285D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18.4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7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2AA2F9C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75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7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5F13383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72.4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7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2151F924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23.27; p &lt; 0.001</w:t>
            </w:r>
          </w:p>
        </w:tc>
      </w:tr>
      <w:tr w:rsidR="004A40F4" w:rsidRPr="00D7714B" w14:paraId="75B62C10" w14:textId="77777777" w:rsidTr="002066BF">
        <w:trPr>
          <w:trHeight w:val="340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A6CD91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CD15B0A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54.8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9E68FF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6.9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2EDAB9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9.2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E89CE1D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8.0 </w:t>
            </w:r>
            <w:r w:rsidRPr="00D771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D7714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7B4FF61" w14:textId="77777777" w:rsidR="004A40F4" w:rsidRPr="00D7714B" w:rsidRDefault="004A40F4" w:rsidP="00C13446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D7714B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3,186) = 10.01; p &lt; 0.001</w:t>
            </w:r>
          </w:p>
        </w:tc>
      </w:tr>
    </w:tbl>
    <w:p w14:paraId="74FACF59" w14:textId="77777777" w:rsidR="002B3EA1" w:rsidRDefault="002B3EA1">
      <w:pPr>
        <w:rPr>
          <w:lang w:val="en-US"/>
        </w:rPr>
      </w:pPr>
    </w:p>
    <w:p w14:paraId="4A4F8FF9" w14:textId="6DEC58D3" w:rsidR="00110CD0" w:rsidRDefault="00110CD0">
      <w:pPr>
        <w:rPr>
          <w:lang w:val="en-US"/>
        </w:rPr>
      </w:pPr>
    </w:p>
    <w:p w14:paraId="0810A93D" w14:textId="77777777" w:rsidR="00110CD0" w:rsidRDefault="00110CD0">
      <w:pPr>
        <w:rPr>
          <w:lang w:val="en-US"/>
        </w:rPr>
      </w:pPr>
    </w:p>
    <w:p w14:paraId="724EF3AE" w14:textId="77777777" w:rsidR="00110CD0" w:rsidRDefault="00110CD0">
      <w:pPr>
        <w:rPr>
          <w:lang w:val="en-US"/>
        </w:rPr>
      </w:pPr>
    </w:p>
    <w:p w14:paraId="28C9DC81" w14:textId="77777777" w:rsidR="00110CD0" w:rsidRDefault="00110CD0">
      <w:pPr>
        <w:rPr>
          <w:lang w:val="en-US"/>
        </w:rPr>
      </w:pPr>
    </w:p>
    <w:p w14:paraId="3EDD73AF" w14:textId="77777777" w:rsidR="00110CD0" w:rsidRDefault="00110CD0">
      <w:pPr>
        <w:rPr>
          <w:lang w:val="en-US"/>
        </w:rPr>
      </w:pPr>
    </w:p>
    <w:p w14:paraId="2467B958" w14:textId="273D687C" w:rsidR="00110CD0" w:rsidRPr="00110CD0" w:rsidRDefault="006C0D69" w:rsidP="00110CD0">
      <w:pPr>
        <w:keepNext/>
        <w:spacing w:after="200" w:line="240" w:lineRule="auto"/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</w:pPr>
      <w:r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lastRenderedPageBreak/>
        <w:t>Table S3</w:t>
      </w:r>
      <w:r w:rsidR="00110CD0" w:rsidRPr="00110CD0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 xml:space="preserve">: Experienced flavor ratings (shown as mean </w:t>
      </w:r>
      <w:r w:rsidR="00110CD0" w:rsidRPr="00110CD0">
        <w:rPr>
          <w:rFonts w:ascii="Calibri" w:eastAsia="Calibri" w:hAnsi="Calibri" w:cs="Calibri"/>
          <w:i/>
          <w:iCs/>
          <w:color w:val="44546A"/>
          <w:sz w:val="20"/>
          <w:szCs w:val="20"/>
          <w:lang w:val="en-US"/>
        </w:rPr>
        <w:t>±</w:t>
      </w:r>
      <w:r w:rsidR="00110CD0" w:rsidRPr="00110CD0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 xml:space="preserve"> SE)  for colored e-cigarettes during orthonasal and retronasal exposure (smelling and vaping condition). Significant F-tests for color effects (p &lt; 0.05) are shown in </w:t>
      </w:r>
      <w:r w:rsidR="00110CD0" w:rsidRPr="00110CD0">
        <w:rPr>
          <w:rFonts w:ascii="Calibri" w:eastAsia="Calibri" w:hAnsi="Calibri" w:cs="Arial"/>
          <w:b/>
          <w:bCs/>
          <w:i/>
          <w:iCs/>
          <w:color w:val="44546A"/>
          <w:sz w:val="20"/>
          <w:szCs w:val="20"/>
          <w:lang w:val="en-US"/>
        </w:rPr>
        <w:t>bold</w:t>
      </w:r>
      <w:r w:rsidR="00110CD0" w:rsidRPr="00110CD0">
        <w:rPr>
          <w:rFonts w:ascii="Calibri" w:eastAsia="Calibri" w:hAnsi="Calibri" w:cs="Arial"/>
          <w:i/>
          <w:iCs/>
          <w:color w:val="44546A"/>
          <w:sz w:val="20"/>
          <w:szCs w:val="20"/>
          <w:lang w:val="en-US"/>
        </w:rPr>
        <w:t xml:space="preserve">. </w:t>
      </w:r>
    </w:p>
    <w:tbl>
      <w:tblPr>
        <w:tblStyle w:val="TableGrid"/>
        <w:tblW w:w="1021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64"/>
        <w:gridCol w:w="1560"/>
        <w:gridCol w:w="1559"/>
        <w:gridCol w:w="3685"/>
      </w:tblGrid>
      <w:tr w:rsidR="00110CD0" w:rsidRPr="008C138C" w14:paraId="081CA214" w14:textId="77777777" w:rsidTr="002066BF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300C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165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433F2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color w:val="92D050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color w:val="FF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75B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color w:val="538135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52300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-test for effect of color</w:t>
            </w:r>
          </w:p>
        </w:tc>
      </w:tr>
      <w:tr w:rsidR="00110CD0" w:rsidRPr="00110CD0" w14:paraId="54A380C4" w14:textId="77777777" w:rsidTr="002066BF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D827C0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Liking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1DD238A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1.7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BA91670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6.9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0CE8E1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6.7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F2E0C87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2,697) = 5.70;</w:t>
            </w: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</w:t>
            </w: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p &lt; 0.003</w:t>
            </w:r>
          </w:p>
        </w:tc>
      </w:tr>
      <w:tr w:rsidR="00110CD0" w:rsidRPr="00110CD0" w14:paraId="2E8011F8" w14:textId="77777777" w:rsidTr="002066BF">
        <w:trPr>
          <w:trHeight w:val="340"/>
        </w:trPr>
        <w:tc>
          <w:tcPr>
            <w:tcW w:w="1843" w:type="dxa"/>
            <w:vAlign w:val="center"/>
          </w:tcPr>
          <w:p w14:paraId="1F8FC46F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Wanting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4" w:type="dxa"/>
            <w:vAlign w:val="center"/>
          </w:tcPr>
          <w:p w14:paraId="696F9902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0.9 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14:paraId="794DD4E3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5.4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39ED0FA3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7.3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3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vAlign w:val="center"/>
          </w:tcPr>
          <w:p w14:paraId="567DADC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2,697) = 7.08; p &lt; 0.001</w:t>
            </w:r>
          </w:p>
        </w:tc>
      </w:tr>
      <w:tr w:rsidR="00110CD0" w:rsidRPr="00110CD0" w14:paraId="2C10F79A" w14:textId="77777777" w:rsidTr="002066BF">
        <w:trPr>
          <w:trHeight w:val="340"/>
        </w:trPr>
        <w:tc>
          <w:tcPr>
            <w:tcW w:w="1843" w:type="dxa"/>
            <w:shd w:val="clear" w:color="auto" w:fill="F2F2F2"/>
            <w:vAlign w:val="center"/>
          </w:tcPr>
          <w:p w14:paraId="023E21CD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Familiarity*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4" w:type="dxa"/>
            <w:shd w:val="clear" w:color="auto" w:fill="F2F2F2"/>
            <w:vAlign w:val="center"/>
          </w:tcPr>
          <w:p w14:paraId="24A36C9F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2.3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2C8ADD9E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8.5 ± 0.2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664B64F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7.7 ± 0.2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shd w:val="clear" w:color="auto" w:fill="F2F2F2"/>
            <w:vAlign w:val="center"/>
          </w:tcPr>
          <w:p w14:paraId="40B2F29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 (2,690) = 6.38; p = 0.002</w:t>
            </w:r>
          </w:p>
        </w:tc>
      </w:tr>
      <w:tr w:rsidR="00110CD0" w:rsidRPr="00110CD0" w14:paraId="3DCB9CBD" w14:textId="77777777" w:rsidTr="002066BF">
        <w:trPr>
          <w:trHeight w:val="340"/>
        </w:trPr>
        <w:tc>
          <w:tcPr>
            <w:tcW w:w="1843" w:type="dxa"/>
            <w:vAlign w:val="center"/>
          </w:tcPr>
          <w:p w14:paraId="21F78EA3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Sweetness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64" w:type="dxa"/>
            <w:vAlign w:val="center"/>
          </w:tcPr>
          <w:p w14:paraId="3127C5D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1.4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14:paraId="5DDD1BD9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8.6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068238C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5.2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1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3685" w:type="dxa"/>
            <w:vAlign w:val="center"/>
          </w:tcPr>
          <w:p w14:paraId="4CC85E04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2,698) = 7.96; p &lt;0.001</w:t>
            </w:r>
          </w:p>
        </w:tc>
      </w:tr>
      <w:tr w:rsidR="00110CD0" w:rsidRPr="00110CD0" w14:paraId="26F377AD" w14:textId="77777777" w:rsidTr="002066BF">
        <w:trPr>
          <w:trHeight w:val="340"/>
        </w:trPr>
        <w:tc>
          <w:tcPr>
            <w:tcW w:w="1843" w:type="dxa"/>
            <w:shd w:val="clear" w:color="auto" w:fill="F2F2F2"/>
            <w:vAlign w:val="center"/>
          </w:tcPr>
          <w:p w14:paraId="4748DDF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Sourness*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564" w:type="dxa"/>
            <w:shd w:val="clear" w:color="auto" w:fill="F2F2F2"/>
            <w:vAlign w:val="center"/>
          </w:tcPr>
          <w:p w14:paraId="51784EBB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15.0 ± 0.2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0F713B65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0.8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60054E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4.1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shd w:val="clear" w:color="auto" w:fill="F2F2F2"/>
            <w:vAlign w:val="center"/>
          </w:tcPr>
          <w:p w14:paraId="55C5F922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2,697) = 19.93; p &lt; 0.001</w:t>
            </w:r>
          </w:p>
        </w:tc>
      </w:tr>
      <w:tr w:rsidR="00110CD0" w:rsidRPr="00110CD0" w14:paraId="2BBCEDE2" w14:textId="77777777" w:rsidTr="002066BF">
        <w:trPr>
          <w:trHeight w:val="340"/>
        </w:trPr>
        <w:tc>
          <w:tcPr>
            <w:tcW w:w="1843" w:type="dxa"/>
            <w:vAlign w:val="center"/>
          </w:tcPr>
          <w:p w14:paraId="6542F805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Bitterness*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64" w:type="dxa"/>
            <w:vAlign w:val="center"/>
          </w:tcPr>
          <w:p w14:paraId="5531BF4B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1.3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14:paraId="7084742A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18.7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14:paraId="246959E2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18.3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85" w:type="dxa"/>
            <w:vAlign w:val="center"/>
          </w:tcPr>
          <w:p w14:paraId="78A9F8DB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F(2,690) = 2.19; p = 0.112</w:t>
            </w:r>
          </w:p>
        </w:tc>
      </w:tr>
      <w:tr w:rsidR="00110CD0" w:rsidRPr="00110CD0" w14:paraId="47C51A99" w14:textId="77777777" w:rsidTr="002066BF">
        <w:trPr>
          <w:trHeight w:val="340"/>
        </w:trPr>
        <w:tc>
          <w:tcPr>
            <w:tcW w:w="1843" w:type="dxa"/>
            <w:shd w:val="clear" w:color="auto" w:fill="F2F2F2"/>
            <w:vAlign w:val="center"/>
          </w:tcPr>
          <w:p w14:paraId="09FEC88D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Harshness*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564" w:type="dxa"/>
            <w:shd w:val="clear" w:color="auto" w:fill="F2F2F2"/>
            <w:vAlign w:val="center"/>
          </w:tcPr>
          <w:p w14:paraId="0E608DB6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4.6 ± 0.19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29293358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3.4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CA38199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22.5 ± 0.2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85" w:type="dxa"/>
            <w:shd w:val="clear" w:color="auto" w:fill="F2F2F2"/>
            <w:vAlign w:val="center"/>
          </w:tcPr>
          <w:p w14:paraId="17AFA121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F(2,688) = 0.82; p = 0.439</w:t>
            </w:r>
          </w:p>
        </w:tc>
      </w:tr>
      <w:tr w:rsidR="00110CD0" w:rsidRPr="00110CD0" w14:paraId="1A6445A7" w14:textId="77777777" w:rsidTr="002066BF">
        <w:trPr>
          <w:trHeight w:val="340"/>
        </w:trPr>
        <w:tc>
          <w:tcPr>
            <w:tcW w:w="1843" w:type="dxa"/>
            <w:vAlign w:val="center"/>
          </w:tcPr>
          <w:p w14:paraId="6F9A2E7B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Fruitiness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564" w:type="dxa"/>
            <w:vAlign w:val="center"/>
          </w:tcPr>
          <w:p w14:paraId="08F608CB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.0 ± 2.0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14:paraId="61BBFAA2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7.4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0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038AFD1C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8.0 </w:t>
            </w:r>
            <w:r w:rsidRPr="00110CD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 2.0</w:t>
            </w:r>
            <w:r w:rsidRPr="00110CD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vAlign w:val="center"/>
          </w:tcPr>
          <w:p w14:paraId="061CD000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F(2,698) = 59.20; p &lt; 0.001</w:t>
            </w:r>
          </w:p>
        </w:tc>
      </w:tr>
      <w:tr w:rsidR="00110CD0" w:rsidRPr="00110CD0" w14:paraId="6E2C83A3" w14:textId="77777777" w:rsidTr="002066BF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3D0CD3F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nsity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C5E987E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34.5 ± 1.9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40CF2DC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35.7 ± 1.9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FCDE100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32.9 ± 1.9</w:t>
            </w:r>
            <w:r w:rsidRPr="00110CD0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83D993C" w14:textId="77777777" w:rsidR="00110CD0" w:rsidRPr="00110CD0" w:rsidRDefault="00110CD0" w:rsidP="00110CD0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110CD0">
              <w:rPr>
                <w:rFonts w:ascii="Calibri" w:eastAsia="Calibri" w:hAnsi="Calibri" w:cs="Arial"/>
                <w:sz w:val="20"/>
                <w:szCs w:val="20"/>
                <w:lang w:val="en-US"/>
              </w:rPr>
              <w:t>F(2,688) = 1.30; p = 0.273</w:t>
            </w:r>
          </w:p>
        </w:tc>
      </w:tr>
    </w:tbl>
    <w:p w14:paraId="3CC2F356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*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Dependent variables were square-root transformed. Means, but not standard errors are back-transformed to the original scale for ease of interpretation.</w:t>
      </w:r>
    </w:p>
    <w:p w14:paraId="1DFDEC1B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1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 xml:space="preserve">model included Intercept [F(1,64) = 355.97; p &lt; 0.001], Color [F(2,697) = 5.70; p = 0.003], Flavor [F(1,697) = 9.67; p = 0.002] and ROA [F(1,697) = 5.67; p = 0.018] </w:t>
      </w:r>
    </w:p>
    <w:p w14:paraId="315794B0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 [F(1,64) = 313.36; p &lt; 0.001], Color [F(2,697) = 7.08; p &lt; 0.001], Flavor [F(1,697) = 11.37; p &lt; 0.001], and ROA [F(1,697) = 15.80; p &lt; 0.001].</w:t>
      </w:r>
    </w:p>
    <w:p w14:paraId="07EFE55B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3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 xml:space="preserve"> model included Intercept [F(1,62) = 952.40; p &lt; 0.001], Color [F(2,690) = 6.38; p = 0.002], and Flavor [F(1,690) = 27.63; p &lt; 0.001]</w:t>
      </w:r>
    </w:p>
    <w:p w14:paraId="193E7721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4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 [F(1,64) = 373.99; p &lt; 0.001], Color [F(2,698) = 7.96; p &lt;0.001], Flavor [F(1,698) = 9.35; p = 0.002], ROA [F(1,698) = 0.17; p = 0.68], and the Flavor × ROA interaction [F(1,698) = 4.33; p = 0.038]</w:t>
      </w:r>
    </w:p>
    <w:p w14:paraId="0C6CE0C4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5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 [F(1,64) = 720.80; p &lt; 0.001], Color [F(2,697) = 19.93; p &lt; 0.001], Flavor [F(1,697) = 10.49; p = 0.001], and ROA [F(1,697) = 9.25; p = 0.002].</w:t>
      </w:r>
    </w:p>
    <w:p w14:paraId="47F78663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6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 [F(1,61) = 362.64; p &lt; 0.001], Flavor [F(1,690) = 26.64; p &lt; 0.001], Color [F(2,690) = 2.19; p = 0.112], and Frequency of Use [F(1,61) = 7.91; p = 0.007].</w:t>
      </w:r>
    </w:p>
    <w:p w14:paraId="7DEB4CDE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7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 [F(1,61) = 357.83; p &lt; 0.001], Flavor [F(1,688) = 36.41; p &lt; 0.001], ROA [F(1,688) = 16.64; p &lt; 0.001], Flavor × ROA interaction [F(1,688) = 9.79; p = 0.002], Color [F(2,688) = 0.82; p = 0.439], and Frequency of Use [F(1,61) = 5.35; p = 0.024]</w:t>
      </w:r>
    </w:p>
    <w:p w14:paraId="46F0D6BC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8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 [F(1,64) = 356.47; p &lt; 0.001], Color [F(2,698) = 59.20; p &lt; 0.001], Flavor [F(1,698) = 10.95; p &lt; 0.001], ROA [F(1,698) = 8.97; p = 0.003], and the Flavor × ROA interaction [F(1,698) = 9.20; p = 0.003].</w:t>
      </w:r>
    </w:p>
    <w:p w14:paraId="206ACE54" w14:textId="77777777" w:rsidR="00110CD0" w:rsidRPr="00110CD0" w:rsidRDefault="00110CD0" w:rsidP="00110CD0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110C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9 </w:t>
      </w:r>
      <w:r w:rsidRPr="00110CD0">
        <w:rPr>
          <w:rFonts w:ascii="Calibri" w:eastAsia="Calibri" w:hAnsi="Calibri" w:cs="Calibri"/>
          <w:sz w:val="20"/>
          <w:szCs w:val="20"/>
          <w:lang w:val="en-US"/>
        </w:rPr>
        <w:t>model included Intercept [F(1,60) = 26.01; p &lt; 0.001], Flavor [F(1,688) = 105.98; p &lt; 0.001], ROA [F(1,688) = 0.13; p = 0.723], Color [F(2,688) = 1.30; p = 0.273], Flavor × ROA interaction [F(1,688) = 11.45; p &lt; 0.001], Frequency of Use [F(1,60) = 5.17; p = 0.027], and Gender [F(1,60) = 11.72; p = 0.001].</w:t>
      </w:r>
    </w:p>
    <w:p w14:paraId="08E45426" w14:textId="77777777" w:rsidR="004A40F4" w:rsidRPr="005C7995" w:rsidRDefault="004A40F4">
      <w:pPr>
        <w:rPr>
          <w:lang w:val="en-US"/>
        </w:rPr>
      </w:pPr>
    </w:p>
    <w:sectPr w:rsidR="004A40F4" w:rsidRPr="005C7995" w:rsidSect="008E0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D6871"/>
    <w:multiLevelType w:val="multilevel"/>
    <w:tmpl w:val="11CE5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9006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C5"/>
    <w:rsid w:val="000118B2"/>
    <w:rsid w:val="0001387D"/>
    <w:rsid w:val="00061436"/>
    <w:rsid w:val="000F2EFD"/>
    <w:rsid w:val="00110CD0"/>
    <w:rsid w:val="00136967"/>
    <w:rsid w:val="001A1867"/>
    <w:rsid w:val="002066BF"/>
    <w:rsid w:val="00243C06"/>
    <w:rsid w:val="002B3EA1"/>
    <w:rsid w:val="00375564"/>
    <w:rsid w:val="003E5287"/>
    <w:rsid w:val="00433D1C"/>
    <w:rsid w:val="00435933"/>
    <w:rsid w:val="0046396E"/>
    <w:rsid w:val="004A40F4"/>
    <w:rsid w:val="004B60F8"/>
    <w:rsid w:val="004E6F8F"/>
    <w:rsid w:val="005C7995"/>
    <w:rsid w:val="006C0D69"/>
    <w:rsid w:val="00797267"/>
    <w:rsid w:val="008C138C"/>
    <w:rsid w:val="008E07A1"/>
    <w:rsid w:val="008F3E96"/>
    <w:rsid w:val="00AA5F8D"/>
    <w:rsid w:val="00AB2ECC"/>
    <w:rsid w:val="00B6767E"/>
    <w:rsid w:val="00B80543"/>
    <w:rsid w:val="00B907A7"/>
    <w:rsid w:val="00BC56BA"/>
    <w:rsid w:val="00BD74DE"/>
    <w:rsid w:val="00CD315F"/>
    <w:rsid w:val="00D7714B"/>
    <w:rsid w:val="00D85994"/>
    <w:rsid w:val="00E41834"/>
    <w:rsid w:val="00E5116B"/>
    <w:rsid w:val="00F0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C1FA"/>
  <w15:chartTrackingRefBased/>
  <w15:docId w15:val="{02F2C196-D17D-405F-9D03-7DA65E37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99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4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4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F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99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799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5C7995"/>
    <w:pPr>
      <w:spacing w:after="0" w:line="240" w:lineRule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61436"/>
  </w:style>
  <w:style w:type="paragraph" w:styleId="Revision">
    <w:name w:val="Revision"/>
    <w:hidden/>
    <w:uiPriority w:val="99"/>
    <w:semiHidden/>
    <w:rsid w:val="0043593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FA6FF41053F4D1DB11D8B8B7EBAA1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D9758E-5BD9-4B54-9D40-27C6EBF28DFC}"/>
      </w:docPartPr>
      <w:docPartBody>
        <w:p w:rsidR="00720657" w:rsidRDefault="00720657" w:rsidP="00720657">
          <w:pPr>
            <w:pStyle w:val="FFA6FF41053F4D1DB11D8B8B7EBAA1A4"/>
          </w:pPr>
          <w:r w:rsidRPr="009F1CB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57"/>
    <w:rsid w:val="0001387D"/>
    <w:rsid w:val="004E6F8F"/>
    <w:rsid w:val="006E564C"/>
    <w:rsid w:val="00720657"/>
    <w:rsid w:val="00AA0089"/>
    <w:rsid w:val="00AA5F8D"/>
    <w:rsid w:val="00BD74DE"/>
    <w:rsid w:val="00CD315F"/>
    <w:rsid w:val="00D85994"/>
    <w:rsid w:val="00DF5758"/>
    <w:rsid w:val="00E5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0657"/>
    <w:rPr>
      <w:color w:val="666666"/>
    </w:rPr>
  </w:style>
  <w:style w:type="paragraph" w:customStyle="1" w:styleId="FFA6FF41053F4D1DB11D8B8B7EBAA1A4">
    <w:name w:val="FFA6FF41053F4D1DB11D8B8B7EBAA1A4"/>
    <w:rsid w:val="0072065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1902A-0FCC-4C2D-BDC7-D8579A408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02</Words>
  <Characters>5716</Characters>
  <Application>Microsoft Office Word</Application>
  <DocSecurity>0</DocSecurity>
  <Lines>47</Lines>
  <Paragraphs>13</Paragraphs>
  <ScaleCrop>false</ScaleCrop>
  <Company>Wageningen University and Research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mich, Ina</dc:creator>
  <cp:keywords/>
  <dc:description/>
  <cp:lastModifiedBy>Penny B</cp:lastModifiedBy>
  <cp:revision>12</cp:revision>
  <dcterms:created xsi:type="dcterms:W3CDTF">2025-11-26T13:16:00Z</dcterms:created>
  <dcterms:modified xsi:type="dcterms:W3CDTF">2026-02-18T15:36:00Z</dcterms:modified>
</cp:coreProperties>
</file>